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AA5" w:rsidRPr="00DA69B6" w:rsidRDefault="009D1AA5" w:rsidP="009D1AA5">
      <w:pPr>
        <w:rPr>
          <w:lang w:val="en-US"/>
        </w:rPr>
      </w:pPr>
      <w:r>
        <w:rPr>
          <w:rFonts w:ascii="Times New Roman" w:hAnsi="Times New Roman" w:cs="Times New Roman"/>
          <w:b/>
          <w:lang w:val="en-GB"/>
        </w:rPr>
        <w:t>Table</w:t>
      </w:r>
      <w:r w:rsidR="00A65E13">
        <w:rPr>
          <w:rFonts w:ascii="Times New Roman" w:hAnsi="Times New Roman" w:cs="Times New Roman"/>
          <w:b/>
          <w:lang w:val="en-GB"/>
        </w:rPr>
        <w:t xml:space="preserve"> S1</w:t>
      </w:r>
      <w:r>
        <w:rPr>
          <w:rFonts w:ascii="Times New Roman" w:hAnsi="Times New Roman" w:cs="Times New Roman"/>
          <w:b/>
          <w:lang w:val="en-GB"/>
        </w:rPr>
        <w:t xml:space="preserve">. Minor </w:t>
      </w:r>
      <w:r>
        <w:rPr>
          <w:rFonts w:ascii="Times New Roman" w:hAnsi="Times New Roman" w:cs="Times New Roman"/>
          <w:b/>
          <w:i/>
          <w:lang w:val="en-GB"/>
        </w:rPr>
        <w:t xml:space="preserve">M. </w:t>
      </w:r>
      <w:proofErr w:type="spellStart"/>
      <w:r>
        <w:rPr>
          <w:rFonts w:ascii="Times New Roman" w:hAnsi="Times New Roman" w:cs="Times New Roman"/>
          <w:b/>
          <w:i/>
          <w:lang w:val="en-GB"/>
        </w:rPr>
        <w:t>bovis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genetic profiles by host, number of farms and year of isolation</w:t>
      </w:r>
    </w:p>
    <w:tbl>
      <w:tblPr>
        <w:tblW w:w="9854" w:type="dxa"/>
        <w:tblLook w:val="04A0"/>
      </w:tblPr>
      <w:tblGrid>
        <w:gridCol w:w="1317"/>
        <w:gridCol w:w="2902"/>
        <w:gridCol w:w="1418"/>
        <w:gridCol w:w="1355"/>
        <w:gridCol w:w="1196"/>
        <w:gridCol w:w="1666"/>
      </w:tblGrid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Spoligotype</w:t>
            </w:r>
            <w:proofErr w:type="spellEnd"/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2-locus MIRU-VNTR co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Profile*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ost (n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umber of farm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Year of isolation</w:t>
            </w:r>
          </w:p>
        </w:tc>
      </w:tr>
      <w:tr w:rsidR="009D1AA5" w:rsidTr="002E3083"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0120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4, 4, 3, 6,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4, 4, 4, 3, 6,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, 4, 5, 3, 3, 10, 2, 5, 4, 3, 6,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6, 4, 4, 3, 6,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6, 4, 4, 3, 9,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7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4, 4, 4, 3, 4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6, 4, 4, 3, 7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3, 10, 4, 4, 4, 1, 7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, 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4, 4, 4, 3, 7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3, 10, 4, 4, 4, 3, 5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4, 10, 4, 5, 4, 2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ack pig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, 2017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6, 4, 4, 2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4, 10, 4, 5, 2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, 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4, 2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3, 4, 2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3, 5, 3, 4, 10, 4, 5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3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5)</w:t>
            </w:r>
          </w:p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ack pig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, 2017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2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3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6, 2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1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4, 10, 4, 5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2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, 2016, 2018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3, 10, 4, 3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4, 5, 3, 3, 10, 4, 3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3, 8, 4, 3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3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, 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3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3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, 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5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7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5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2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7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3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0133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5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0134</w:t>
            </w: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2, 5, 3, 4, 10, 3, 5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4, 10, 4, 5, 4, 3, 6, 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3, 5, 3, 4, 10, 4, 5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4, 10, 4, 5, 4, 3, 8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, 2017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6, 3, 4, 10, 3, 5, 4, 3, 5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4, 5, 3, 4, 10, 5, 5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lack pig (3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8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4, 5, 3, 4, 10, 4, 5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3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8</w:t>
            </w:r>
          </w:p>
        </w:tc>
      </w:tr>
      <w:tr w:rsidR="009D1AA5" w:rsidTr="002E3083"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0841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3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, 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4, 2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3, 10, 4, 1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0850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, 5, 5, 3, 3, 10, 4, 4, 3, 3, 5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1167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6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1305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, 4, 3, 3, 3, 10, 1, 5, 4, 3, 7,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SB1564</w:t>
            </w:r>
          </w:p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3, 3, 5, 3, 3, 10, 4, 4, 4, 3, 7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3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3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/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4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, 2016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1566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, 3, 5, 3, 3, 10, 4, 4, 4, 3, 6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5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0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2368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 5, 5, 3, 3, 10, 4, 4, 4, 3, 5,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5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  <w:tr w:rsidR="009D1AA5" w:rsidTr="002E3083"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B2473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, 4, 3, 3, 3, 10, 2, 5, 4, 3, 7,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m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w (5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D1AA5" w:rsidRDefault="009D1AA5" w:rsidP="002E308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</w:tr>
    </w:tbl>
    <w:p w:rsidR="009D1AA5" w:rsidRPr="0069620A" w:rsidRDefault="009D1AA5" w:rsidP="009D1AA5">
      <w:pPr>
        <w:jc w:val="both"/>
        <w:rPr>
          <w:lang w:val="en-US"/>
        </w:rPr>
      </w:pPr>
      <w:r w:rsidRPr="0069620A">
        <w:rPr>
          <w:rFonts w:ascii="Times New Roman" w:hAnsi="Times New Roman" w:cs="Times New Roman"/>
          <w:lang w:val="en-GB"/>
        </w:rPr>
        <w:t xml:space="preserve">*Profiles were obtained by </w:t>
      </w:r>
      <w:r w:rsidRPr="0069620A">
        <w:rPr>
          <w:rFonts w:ascii="Times New Roman" w:hAnsi="Times New Roman" w:cs="Times New Roman"/>
          <w:lang w:val="en-GB" w:eastAsia="en-GB"/>
        </w:rPr>
        <w:t xml:space="preserve">combining spoligotypes and 12-locus MIRU-VNTR codes (see Materials and Methods); </w:t>
      </w:r>
      <w:r w:rsidRPr="0069620A">
        <w:rPr>
          <w:rFonts w:ascii="Times New Roman" w:hAnsi="Times New Roman" w:cs="Times New Roman"/>
          <w:lang w:val="en-GB"/>
        </w:rPr>
        <w:t xml:space="preserve"> n = number of isolates. The minor genetic profiles are the less common ones.</w:t>
      </w:r>
    </w:p>
    <w:p w:rsidR="00902919" w:rsidRDefault="00A65E13"/>
    <w:sectPr w:rsidR="00902919" w:rsidSect="00946C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283"/>
  <w:characterSpacingControl w:val="doNotCompress"/>
  <w:compat/>
  <w:rsids>
    <w:rsidRoot w:val="009D1AA5"/>
    <w:rsid w:val="00255DF9"/>
    <w:rsid w:val="00297975"/>
    <w:rsid w:val="00400A8D"/>
    <w:rsid w:val="007054C2"/>
    <w:rsid w:val="00946CC2"/>
    <w:rsid w:val="009D1AA5"/>
    <w:rsid w:val="00A65E13"/>
    <w:rsid w:val="00DC5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1AA5"/>
    <w:pPr>
      <w:suppressAutoHyphens/>
      <w:overflowPunct w:val="0"/>
    </w:pPr>
    <w:rPr>
      <w:rFonts w:ascii="Calibri" w:eastAsia="Calibri" w:hAnsi="Calibri" w:cs="Tahom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D1A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lli</dc:creator>
  <cp:lastModifiedBy>marianelli</cp:lastModifiedBy>
  <cp:revision>3</cp:revision>
  <dcterms:created xsi:type="dcterms:W3CDTF">2022-11-23T18:07:00Z</dcterms:created>
  <dcterms:modified xsi:type="dcterms:W3CDTF">2022-11-24T08:33:00Z</dcterms:modified>
</cp:coreProperties>
</file>